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C059" w14:textId="5B6E33F5" w:rsidR="004B2EEA" w:rsidRDefault="00000000">
      <w:pPr>
        <w:spacing w:before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405C3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Additional file 5 </w:t>
      </w:r>
    </w:p>
    <w:p w14:paraId="5F1B5182" w14:textId="77777777" w:rsidR="00FD7501" w:rsidRPr="00FD7501" w:rsidRDefault="00FD7501" w:rsidP="00FD7501">
      <w:pPr>
        <w:spacing w:before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FD7501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File format</w:t>
      </w:r>
      <w:r w:rsidRPr="00FD7501">
        <w:rPr>
          <w:rFonts w:ascii="Times New Roman" w:eastAsia="Times New Roman" w:hAnsi="Times New Roman" w:cs="Times New Roman"/>
          <w:sz w:val="18"/>
          <w:szCs w:val="18"/>
          <w:lang w:val="en-US"/>
        </w:rPr>
        <w:t>: MS/DOCX</w:t>
      </w:r>
    </w:p>
    <w:p w14:paraId="3612DF24" w14:textId="77777777" w:rsidR="00FD7501" w:rsidRPr="00FD7501" w:rsidRDefault="00FD7501" w:rsidP="00FD7501">
      <w:pPr>
        <w:spacing w:before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FD7501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Title of data</w:t>
      </w:r>
      <w:r w:rsidRPr="00FD7501">
        <w:rPr>
          <w:rFonts w:ascii="Times New Roman" w:eastAsia="Times New Roman" w:hAnsi="Times New Roman" w:cs="Times New Roman"/>
          <w:sz w:val="18"/>
          <w:szCs w:val="18"/>
          <w:lang w:val="en-US"/>
        </w:rPr>
        <w:t>: Table illustrating the demographic characteristics of the samples</w:t>
      </w:r>
    </w:p>
    <w:p w14:paraId="09E98913" w14:textId="04151459" w:rsidR="00FD7501" w:rsidRDefault="00FD7501" w:rsidP="00FD7501">
      <w:pPr>
        <w:spacing w:before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FD7501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Description</w:t>
      </w:r>
      <w:r w:rsidRPr="00FD7501">
        <w:rPr>
          <w:rFonts w:ascii="Times New Roman" w:eastAsia="Times New Roman" w:hAnsi="Times New Roman" w:cs="Times New Roman"/>
          <w:sz w:val="18"/>
          <w:szCs w:val="18"/>
          <w:lang w:val="en-US"/>
        </w:rPr>
        <w:t>: the table contains, for each study included in the review, information regarding the sample population, namely legal status, mean age, years, home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FD7501">
        <w:rPr>
          <w:rFonts w:ascii="Times New Roman" w:eastAsia="Times New Roman" w:hAnsi="Times New Roman" w:cs="Times New Roman"/>
          <w:sz w:val="18"/>
          <w:szCs w:val="18"/>
          <w:lang w:val="en-US"/>
        </w:rPr>
        <w:t>country, host country, length of stay in the host country, knowledge of the local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FD7501">
        <w:rPr>
          <w:rFonts w:ascii="Times New Roman" w:eastAsia="Times New Roman" w:hAnsi="Times New Roman" w:cs="Times New Roman"/>
          <w:sz w:val="18"/>
          <w:szCs w:val="18"/>
          <w:lang w:val="en-US"/>
        </w:rPr>
        <w:t>language.</w:t>
      </w:r>
    </w:p>
    <w:p w14:paraId="7F1A28F5" w14:textId="77777777" w:rsidR="00FD7501" w:rsidRPr="00405C3A" w:rsidRDefault="00FD7501" w:rsidP="00FD7501">
      <w:pPr>
        <w:spacing w:before="200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tbl>
      <w:tblPr>
        <w:tblStyle w:val="a1"/>
        <w:tblW w:w="1423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33"/>
        <w:gridCol w:w="2033"/>
        <w:gridCol w:w="2033"/>
        <w:gridCol w:w="2034"/>
        <w:gridCol w:w="2034"/>
        <w:gridCol w:w="2034"/>
        <w:gridCol w:w="2034"/>
      </w:tblGrid>
      <w:tr w:rsidR="004B2EEA" w:rsidRPr="00FD7501" w14:paraId="211D7E76" w14:textId="77777777">
        <w:trPr>
          <w:trHeight w:val="705"/>
        </w:trPr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0753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D1B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gal status</w:t>
            </w:r>
          </w:p>
        </w:tc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76BA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age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pers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1B1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me country 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20BB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st Country 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3FB3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ngth of stay in the host country (% of the sample)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962A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Knowledge of the local language </w:t>
            </w:r>
          </w:p>
        </w:tc>
      </w:tr>
      <w:tr w:rsidR="004B2EEA" w:rsidRPr="00FD7501" w14:paraId="66A8EA25" w14:textId="77777777"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9270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dulla et al., 2020 </w:t>
            </w:r>
          </w:p>
        </w:tc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A9CBF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</w:t>
            </w:r>
            <w:proofErr w:type="spellEnd"/>
          </w:p>
        </w:tc>
        <w:tc>
          <w:tcPr>
            <w:tcW w:w="203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BFE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0,6 (± 6)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21A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ric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Asia and Ocean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Caribbe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atin America</w:t>
            </w:r>
          </w:p>
          <w:p w14:paraId="323A820D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F9E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C9D7" w14:textId="05A516FE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years</w:t>
            </w:r>
            <w:proofErr w:type="spellEnd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: 22%</w:t>
            </w:r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br/>
              <w:t xml:space="preserve">5-9 </w:t>
            </w:r>
            <w:proofErr w:type="spellStart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years</w:t>
            </w:r>
            <w:proofErr w:type="spellEnd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: 26%</w:t>
            </w:r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br/>
              <w:t xml:space="preserve">10-14 </w:t>
            </w:r>
            <w:proofErr w:type="spellStart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years</w:t>
            </w:r>
            <w:proofErr w:type="spellEnd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: 19%</w:t>
            </w:r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br/>
              <w:t xml:space="preserve">≥ 15 </w:t>
            </w:r>
            <w:proofErr w:type="spellStart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years</w:t>
            </w:r>
            <w:proofErr w:type="spellEnd"/>
            <w:r w:rsidRPr="00405C3A">
              <w:rPr>
                <w:rFonts w:ascii="Times New Roman" w:eastAsia="Gungsuh" w:hAnsi="Times New Roman" w:cs="Times New Roman"/>
                <w:sz w:val="18"/>
                <w:szCs w:val="18"/>
              </w:rPr>
              <w:t>: 33%</w:t>
            </w:r>
          </w:p>
        </w:tc>
        <w:tc>
          <w:tcPr>
            <w:tcW w:w="20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1C69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language of the host country was not the primary one in 60% of the sample</w:t>
            </w:r>
          </w:p>
        </w:tc>
      </w:tr>
      <w:tr w:rsidR="004B2EEA" w14:paraId="34D2BA48" w14:textId="77777777">
        <w:trPr>
          <w:trHeight w:val="745"/>
        </w:trPr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B6CF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-Hajj et al., 2021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007D0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ugee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3C3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35.1 (±23.9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0F2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E5C4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EFF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58C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1F695313" w14:textId="77777777">
        <w:trPr>
          <w:trHeight w:val="420"/>
        </w:trPr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131A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ndenberg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</w:t>
            </w:r>
          </w:p>
          <w:p w14:paraId="471A90CF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32376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ylum-seeker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8555D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317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fghanista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Eritre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yria</w:t>
            </w:r>
          </w:p>
          <w:p w14:paraId="1F890D82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D7F530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1EC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37D18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6DC69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6D50F42E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B1C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nderberg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4604A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sylum-seeker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C515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F03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fghanista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Eritre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raq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Syri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Somalia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1D3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Switzerland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1EA4A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F035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34DA1270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6A0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an et al., 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55000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 worker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EF4385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oluntary admission migrants: 36.78 (SD 10.61)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Compulsory admission migrants: 36.78 (SD 10.61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E0E85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angladesh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Malays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Chin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Ind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the Philippines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Indones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Myanmar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EFE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3B78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58A5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23CC3F88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27C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 Napoli et al., 2020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BDF0D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CE1EC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,3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7ED57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FF9B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ACBAC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85319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69563367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F76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 Napoli et al., 2022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FA2B8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58BF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B7C1C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8FF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AAD7C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55C6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6B94D35E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F6C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ow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DC32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5667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79E51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74E3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19003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DECE15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38C6F311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B1E3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lac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1E2B4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ugee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0210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4.6 (±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2 )</w:t>
            </w:r>
            <w:proofErr w:type="gram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AF231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043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24EB4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1BE1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4FC990F5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A42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nar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Montiel et al., 2018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2136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7E89E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le: 41.40 (SD 13.97);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41.49 (SD 14.35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7DC4D3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C54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1A4C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5BAB5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523D17DF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AEB1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y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3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AA5E6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documented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F5397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21–37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B629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Latino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280E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47879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2980C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:rsidRPr="00FD7501" w14:paraId="30419537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A2D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lingber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93AB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ylum-seeker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CD8CA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70 (SD= 15.87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9A32F9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stern Afric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Western As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outhern As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rthern Africa Western Afric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2C7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8F7E1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E4CAB7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 knowledge of the languages spoken in the host country: 53.8% of the sample</w:t>
            </w:r>
          </w:p>
        </w:tc>
      </w:tr>
      <w:tr w:rsidR="004B2EEA" w14:paraId="5B53E99F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247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Klukovska-Röetzl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8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B0C52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87B17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70 (SD = 15.87)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B1308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ban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Bosnia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zegovin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ulgar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eec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ngar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Kosov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acedon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oldov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Montenegr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oman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erb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Sloven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rkey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5BC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tzerl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EDB0D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70AB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1462AA76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675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cht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27EBC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ylum-seeker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DAD8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5F0E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7D7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  <w:p w14:paraId="5F319E4F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932E5E" w14:textId="4FFF36B2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Average length of stay in 2016: ≥ 4 weeks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6694A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:rsidRPr="00FD7501" w14:paraId="4617F743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1CC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hmoud et al., 2015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86C2B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E84703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F90CD8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ted Kingdom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ew Zealand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Republic of Ireland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outh Afric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United States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Canad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6A45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EFD4E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C84550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igrants speaking the local language (English): n=597; migrants not speaking the local language: n=231 *</w:t>
            </w:r>
          </w:p>
        </w:tc>
      </w:tr>
      <w:tr w:rsidR="004B2EEA" w:rsidRPr="00FD7501" w14:paraId="49718942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A015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nela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8AF7D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5274A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5309E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in Americ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DDA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353D7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83F598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ocal language (English) as migrants’ primary language: 32%; Language of the sending country (Spanish) as migrants’ primary language: 68%</w:t>
            </w:r>
          </w:p>
        </w:tc>
      </w:tr>
      <w:tr w:rsidR="004B2EEA" w14:paraId="159EA2AC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75E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R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y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2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D7F3D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documented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26AC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B72EC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  <w:proofErr w:type="spellEnd"/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B7ED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8E98A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8363F5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:rsidRPr="00FD7501" w14:paraId="1E867F11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4CD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driguez RM et al., 2019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37C25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26CB6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56632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tin Americ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60C7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5B8025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4FDAB6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grants’ reporting little to no proficiency of the local language (English): 78% </w:t>
            </w:r>
          </w:p>
        </w:tc>
      </w:tr>
      <w:tr w:rsidR="004B2EEA" w:rsidRPr="00FD7501" w14:paraId="345C16B9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67E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odriguez-Alvarez et al., 2019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2FA94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7E415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ange: 16-59)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9D8F0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tina Americ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sq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ountry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EDD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3390F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lt; 5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: 13.9%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5-1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49.4%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&gt;1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36.7%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B0E55F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.4% was fluent/had no difficulty understanding the local language; 8.96% had difficulty understanding the local language/understood very little</w:t>
            </w:r>
          </w:p>
        </w:tc>
      </w:tr>
      <w:tr w:rsidR="004B2EEA" w14:paraId="1A744D4F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8D4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uz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99918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6F9CC4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color w:val="980000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1st generation: 42 years (SD: 16), 2nd generation 32 (SD:12) 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DC6B3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uropean Union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Turkey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Russ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n-EU eastern Europe Middle East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rth and South Americ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Asia and Afric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888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y.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AF37FB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0358D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4AC631DE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8652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1BE197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AA239E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251C00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D6F0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D56BBC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92EE21" w14:textId="77777777" w:rsidR="004B2EEA" w:rsidRDefault="004B2EEA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2EEA" w:rsidRPr="00FD7501" w14:paraId="73F441B4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3EF3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hwachenwald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ADA59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B7698E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5 (SD available by each category) *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59272D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EB34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8BD52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7BFF0D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centage of migrants not speaking the local language (German): 84.9% *</w:t>
            </w:r>
          </w:p>
        </w:tc>
      </w:tr>
      <w:tr w:rsidR="004B2EEA" w14:paraId="5270D4EE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882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2020 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385000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61ED22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D3291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14D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98DB9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EBC76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B2EEA" w14:paraId="3B6A9100" w14:textId="77777777"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950A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Zunino et al., 2021</w:t>
            </w:r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536DA8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grant</w:t>
            </w:r>
            <w:proofErr w:type="spellEnd"/>
          </w:p>
        </w:tc>
        <w:tc>
          <w:tcPr>
            <w:tcW w:w="20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A2BBBE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094F93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ost frequent: 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Alban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Bulgari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Syrian</w:t>
            </w:r>
          </w:p>
          <w:p w14:paraId="6D3E9570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gions: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Western Europe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Eastern Europe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North Africa Middle East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Africa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America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DE21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1155F5" w14:textId="77777777" w:rsidR="004B2EEA" w:rsidRPr="00405C3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ss than 1 month: 15.9%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 xml:space="preserve">1 month to 1 year: 47.9% </w:t>
            </w:r>
            <w:r w:rsidRPr="00405C3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More than 1 year: 9.2%</w:t>
            </w:r>
          </w:p>
        </w:tc>
        <w:tc>
          <w:tcPr>
            <w:tcW w:w="20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1B53CC" w14:textId="77777777" w:rsidR="004B2EEA" w:rsidRDefault="00000000">
            <w:pPr>
              <w:widowControl w:val="0"/>
              <w:spacing w:before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02498951" w14:textId="77777777" w:rsidR="004B2EEA" w:rsidRDefault="004B2EE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5A259382" w14:textId="77777777" w:rsidR="004B2EEA" w:rsidRDefault="00000000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Numbe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calculated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by th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authors</w:t>
      </w:r>
      <w:proofErr w:type="spellEnd"/>
    </w:p>
    <w:sectPr w:rsidR="004B2EE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EEA"/>
    <w:rsid w:val="00405C3A"/>
    <w:rsid w:val="004B2EEA"/>
    <w:rsid w:val="00FD7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A20B3"/>
  <w15:docId w15:val="{BC2594A9-3134-4B82-8772-B0BBE5D82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0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6497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014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4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ADIrFmPSVLuAEj1l21FNSouxoA==">CgMxLjAaJQoBMBIgCh4IB0IaCg9UaW1lcyBOZXcgUm9tYW4SB0d1bmdzdWgaJQoBMRIgCh4IB0IaCg9UaW1lcyBOZXcgUm9tYW4SB0d1bmdzdWg4AHIhMXl3RUhlbUEtWTlqTVE1b0d0M21LdlNrWmM1VVBjVkx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Facci</dc:creator>
  <cp:lastModifiedBy>Monica Trentin</cp:lastModifiedBy>
  <cp:revision>3</cp:revision>
  <dcterms:created xsi:type="dcterms:W3CDTF">2023-06-21T09:21:00Z</dcterms:created>
  <dcterms:modified xsi:type="dcterms:W3CDTF">2024-02-23T19:24:00Z</dcterms:modified>
</cp:coreProperties>
</file>